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20E" w:rsidRPr="004253C7" w:rsidRDefault="00B64077" w:rsidP="008742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Additional file</w:t>
      </w:r>
      <w:r w:rsidR="00E50C2A">
        <w:rPr>
          <w:rFonts w:ascii="Arial" w:hAnsi="Arial" w:cs="Arial"/>
          <w:b/>
        </w:rPr>
        <w:t xml:space="preserve"> 2:</w:t>
      </w:r>
      <w:r w:rsidR="0087420E" w:rsidRPr="004253C7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87420E" w:rsidRPr="004253C7">
        <w:rPr>
          <w:rFonts w:ascii="Arial" w:hAnsi="Arial" w:cs="Arial"/>
          <w:b/>
        </w:rPr>
        <w:t xml:space="preserve">2. </w:t>
      </w:r>
      <w:r w:rsidR="0087420E" w:rsidRPr="004253C7">
        <w:rPr>
          <w:rFonts w:ascii="Arial" w:hAnsi="Arial" w:cs="Arial"/>
        </w:rPr>
        <w:t xml:space="preserve">Mean (SD) change in estimated GFR (eGFR) from baseline to month 12 for subpopulations of patients with eGFR values both time points </w:t>
      </w:r>
    </w:p>
    <w:tbl>
      <w:tblPr>
        <w:tblW w:w="123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377"/>
        <w:gridCol w:w="704"/>
        <w:gridCol w:w="1581"/>
        <w:gridCol w:w="828"/>
        <w:gridCol w:w="1450"/>
        <w:gridCol w:w="814"/>
        <w:gridCol w:w="1555"/>
      </w:tblGrid>
      <w:tr w:rsidR="0087420E" w:rsidRPr="004253C7" w:rsidTr="008F4E36">
        <w:trPr>
          <w:trHeight w:val="198"/>
        </w:trPr>
        <w:tc>
          <w:tcPr>
            <w:tcW w:w="5377" w:type="dxa"/>
            <w:vMerge w:val="restart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  <w:gridSpan w:val="2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High ferritin FCM (n=97)</w:t>
            </w:r>
          </w:p>
        </w:tc>
        <w:tc>
          <w:tcPr>
            <w:tcW w:w="2278" w:type="dxa"/>
            <w:gridSpan w:val="2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Low ferritin FCM (n=89)</w:t>
            </w:r>
          </w:p>
        </w:tc>
        <w:tc>
          <w:tcPr>
            <w:tcW w:w="2369" w:type="dxa"/>
            <w:gridSpan w:val="2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 xml:space="preserve">Oral iron </w:t>
            </w:r>
            <w:r w:rsidRPr="004253C7">
              <w:rPr>
                <w:rFonts w:ascii="Arial" w:hAnsi="Arial" w:cs="Arial"/>
                <w:b/>
                <w:sz w:val="20"/>
                <w:szCs w:val="20"/>
              </w:rPr>
              <w:br/>
              <w:t>(n=167)</w:t>
            </w:r>
          </w:p>
        </w:tc>
      </w:tr>
      <w:tr w:rsidR="0087420E" w:rsidRPr="004253C7" w:rsidTr="008F4E36">
        <w:trPr>
          <w:trHeight w:val="198"/>
        </w:trPr>
        <w:tc>
          <w:tcPr>
            <w:tcW w:w="5377" w:type="dxa"/>
            <w:vMerge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Mean (SD)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Age, years</w:t>
            </w:r>
            <w:r w:rsidRPr="004253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≤72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&gt;72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9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8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8 (8.1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2.2 (9.3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7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2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5 (7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1 (8.6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81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86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5 (8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0 (9.2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Gender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Female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Male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61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36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7 (6.9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7 (11.4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56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33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4 (8.9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3 (6.0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06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61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2 (8.9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7 (8.2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4253C7">
              <w:rPr>
                <w:rFonts w:ascii="Arial" w:hAnsi="Arial" w:cs="Arial"/>
                <w:sz w:val="20"/>
                <w:szCs w:val="20"/>
                <w:vertAlign w:val="superscript"/>
              </w:rPr>
              <w:t>2 a</w:t>
            </w:r>
            <w:r w:rsidRPr="004253C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≤29.3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&gt;29.3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7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9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5 (11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1.1 (5.7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39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0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.5 (9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2.5 (6.3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90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77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2 (8.9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2.0 (8.4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Diabetes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Yes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No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61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36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2 (7.8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1.5 (10.4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59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30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7 (7.7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1.3 (8.1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06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61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8 (8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1.0 (9.2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Systolic blood pressure, mmHg</w:t>
            </w:r>
            <w:r w:rsidRPr="004253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≤135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&gt;135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0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7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.0 (9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6 (7.7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3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6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.2 (8.5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2.5 (6.9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95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72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4 (9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3 (8.0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Diastolic blood pressure, mmHg</w:t>
            </w:r>
            <w:r w:rsidRPr="004253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≤135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&gt;135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51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6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.3 (8.6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1 (9.0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5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4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2 (9.1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6 (6.5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82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85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8 (9.6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0.7 (7.8)</w:t>
            </w:r>
          </w:p>
        </w:tc>
      </w:tr>
      <w:tr w:rsidR="0087420E" w:rsidRPr="004253C7" w:rsidTr="008F4E36">
        <w:trPr>
          <w:trHeight w:val="800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Mean arterial pressure, mmHg</w:t>
            </w:r>
            <w:r w:rsidRPr="004253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≤93.3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&gt;93.3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3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4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.4 (8.6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1 (9.0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0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49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1.8 (8.7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2.8 (6.6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82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85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5 (9.5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1.1 (7.8)</w:t>
            </w:r>
          </w:p>
        </w:tc>
      </w:tr>
      <w:tr w:rsidR="0087420E" w:rsidRPr="004253C7" w:rsidTr="008F4E36">
        <w:trPr>
          <w:trHeight w:val="485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lastRenderedPageBreak/>
              <w:t>ACE inhibitor therapy prior to study entry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Yes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 xml:space="preserve">   No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32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65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3 (7.0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1.2 (9.6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37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2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9 (6.1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1 (8.9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69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98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8 (9.2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0.1 (8.3)</w:t>
            </w:r>
          </w:p>
        </w:tc>
      </w:tr>
      <w:tr w:rsidR="0087420E" w:rsidRPr="004253C7" w:rsidTr="008F4E36">
        <w:trPr>
          <w:trHeight w:val="691"/>
        </w:trPr>
        <w:tc>
          <w:tcPr>
            <w:tcW w:w="5377" w:type="dxa"/>
          </w:tcPr>
          <w:p w:rsidR="0087420E" w:rsidRPr="004253C7" w:rsidRDefault="0087420E" w:rsidP="008F4E36">
            <w:pPr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  <w:lang w:val="it-IT"/>
              </w:rPr>
              <w:t>Angiotensin II antagonist therapy prior to study entry</w:t>
            </w:r>
            <w:r w:rsidRPr="004253C7">
              <w:rPr>
                <w:rFonts w:ascii="Arial" w:hAnsi="Arial" w:cs="Arial"/>
                <w:sz w:val="20"/>
                <w:szCs w:val="20"/>
                <w:lang w:val="it-IT"/>
              </w:rPr>
              <w:br/>
              <w:t xml:space="preserve">   Yes</w:t>
            </w:r>
            <w:r w:rsidRPr="004253C7">
              <w:rPr>
                <w:rFonts w:ascii="Arial" w:hAnsi="Arial" w:cs="Arial"/>
                <w:sz w:val="20"/>
                <w:szCs w:val="20"/>
                <w:lang w:val="it-IT"/>
              </w:rPr>
              <w:br/>
              <w:t xml:space="preserve">   No</w:t>
            </w:r>
          </w:p>
        </w:tc>
        <w:tc>
          <w:tcPr>
            <w:tcW w:w="70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41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6</w:t>
            </w:r>
          </w:p>
        </w:tc>
        <w:tc>
          <w:tcPr>
            <w:tcW w:w="1581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0.4 (7.7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0.9 (9.6)</w:t>
            </w:r>
          </w:p>
        </w:tc>
        <w:tc>
          <w:tcPr>
            <w:tcW w:w="828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33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56</w:t>
            </w:r>
          </w:p>
        </w:tc>
        <w:tc>
          <w:tcPr>
            <w:tcW w:w="1450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0.5 (9.5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0.9 (6.9)</w:t>
            </w:r>
          </w:p>
        </w:tc>
        <w:tc>
          <w:tcPr>
            <w:tcW w:w="814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77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90</w:t>
            </w:r>
          </w:p>
        </w:tc>
        <w:tc>
          <w:tcPr>
            <w:tcW w:w="1555" w:type="dxa"/>
          </w:tcPr>
          <w:p w:rsidR="0087420E" w:rsidRPr="004253C7" w:rsidRDefault="0087420E" w:rsidP="008F4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br/>
              <w:t>-1.1 (8.1)</w:t>
            </w:r>
            <w:r w:rsidRPr="004253C7">
              <w:rPr>
                <w:rFonts w:ascii="Arial" w:hAnsi="Arial" w:cs="Arial"/>
                <w:sz w:val="20"/>
                <w:szCs w:val="20"/>
              </w:rPr>
              <w:br/>
              <w:t>-0.5 (9.2)</w:t>
            </w:r>
          </w:p>
        </w:tc>
      </w:tr>
    </w:tbl>
    <w:p w:rsidR="00BC4ECB" w:rsidRDefault="0087420E">
      <w:r w:rsidRPr="004253C7">
        <w:rPr>
          <w:rFonts w:ascii="Arial" w:hAnsi="Arial" w:cs="Arial"/>
          <w:sz w:val="20"/>
          <w:szCs w:val="20"/>
        </w:rPr>
        <w:t>ACE, angiotensin converting enzyme;</w:t>
      </w:r>
      <w:r w:rsidRPr="004253C7">
        <w:rPr>
          <w:rFonts w:ascii="Arial" w:hAnsi="Arial" w:cs="Arial"/>
        </w:rPr>
        <w:t xml:space="preserve"> </w:t>
      </w:r>
      <w:r w:rsidRPr="004253C7">
        <w:rPr>
          <w:rFonts w:ascii="Arial" w:hAnsi="Arial" w:cs="Arial"/>
          <w:sz w:val="20"/>
          <w:szCs w:val="20"/>
        </w:rPr>
        <w:t>FCM, ferric carboxymaltose; LS, least squares; SE, standard error</w:t>
      </w:r>
      <w:r w:rsidRPr="004253C7">
        <w:rPr>
          <w:rFonts w:ascii="Arial" w:hAnsi="Arial" w:cs="Arial"/>
          <w:sz w:val="20"/>
          <w:szCs w:val="20"/>
          <w:vertAlign w:val="superscript"/>
        </w:rPr>
        <w:br/>
        <w:t>a</w:t>
      </w:r>
      <w:r w:rsidRPr="004253C7">
        <w:rPr>
          <w:rFonts w:ascii="Arial" w:hAnsi="Arial" w:cs="Arial"/>
          <w:sz w:val="20"/>
          <w:szCs w:val="20"/>
        </w:rPr>
        <w:t xml:space="preserve"> Cut-off point at median value</w:t>
      </w:r>
    </w:p>
    <w:sectPr w:rsidR="00BC4ECB" w:rsidSect="00874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compat/>
  <w:rsids>
    <w:rsidRoot w:val="0087420E"/>
    <w:rsid w:val="00491914"/>
    <w:rsid w:val="00621F16"/>
    <w:rsid w:val="0087420E"/>
    <w:rsid w:val="00B64077"/>
    <w:rsid w:val="00BC4ECB"/>
    <w:rsid w:val="00E50C2A"/>
    <w:rsid w:val="00F40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7-01-11T00:54:00Z</dcterms:created>
  <dcterms:modified xsi:type="dcterms:W3CDTF">2017-01-11T01:03:00Z</dcterms:modified>
</cp:coreProperties>
</file>